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00" w:after="200"/>
        <w:rPr/>
      </w:pPr>
      <w:r>
        <w:rPr/>
        <w:t>Table S2b: Parameter estimates from the first final model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530"/>
        <w:gridCol w:w="1206"/>
        <w:gridCol w:w="1368"/>
        <w:gridCol w:w="1368"/>
        <w:gridCol w:w="1368"/>
        <w:gridCol w:w="1368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MEM Name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pretive Name (Units)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br/>
              <w:br/>
              <w:t>Estimate</w:t>
            </w:r>
          </w:p>
        </w:tc>
        <w:tc>
          <w:tcPr>
            <w:tcW w:w="54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otstrap Results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eta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ctS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1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90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 (L/h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08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2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0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.46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286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2 (L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83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4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83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84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.863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23 (1/h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1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58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8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70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32 (1/h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3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9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24 (1/h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2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7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10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42 (1/h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5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2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A.FMI (1/h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49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4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A.CSF (1/h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2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8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0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5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.BSA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80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19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2.BSA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49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76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.AGE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.04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0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2.AGE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55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9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.ASIAN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15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13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2.ASIAN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7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74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09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.BLACK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06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5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2.BLACK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4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59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90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.OTHER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58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8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2.OTHER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68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24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gm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R.PROP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5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5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R.ADD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3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meg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M.CL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39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1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M.CLV2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27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1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M.V2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74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7T15:01:00Z</dcterms:created>
  <dc:creator>rpataganao</dc:creator>
  <dc:description/>
  <dc:language>en-US</dc:language>
  <cp:lastModifiedBy>rpataganao</cp:lastModifiedBy>
  <dcterms:modified xsi:type="dcterms:W3CDTF">2015-04-07T15:01:00Z</dcterms:modified>
  <cp:revision>1</cp:revision>
  <dc:subject/>
  <dc:title/>
</cp:coreProperties>
</file>